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Calibri" w:cs="Times New Roman"/>
          <w:b/>
          <w:bCs/>
          <w:sz w:val="21"/>
          <w:szCs w:val="21"/>
          <w:lang w:bidi="ar"/>
        </w:rPr>
        <w:t>359 predicted lncRNAs binding to 4 CCNB</w:t>
      </w:r>
      <w:bookmarkStart w:id="0" w:name="_GoBack"/>
      <w:bookmarkEnd w:id="0"/>
      <w:r>
        <w:rPr>
          <w:rFonts w:hint="default" w:ascii="Times New Roman" w:hAnsi="Times New Roman" w:eastAsia="Calibri" w:cs="Times New Roman"/>
          <w:b/>
          <w:bCs/>
          <w:sz w:val="21"/>
          <w:szCs w:val="21"/>
          <w:lang w:bidi="ar"/>
        </w:rPr>
        <w:t>2-related miRNAs</w:t>
      </w:r>
    </w:p>
    <w:tbl>
      <w:tblPr>
        <w:tblStyle w:val="2"/>
        <w:tblW w:w="4341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6"/>
        <w:gridCol w:w="1840"/>
        <w:gridCol w:w="18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ncR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r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436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5034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3602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398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345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5906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29B2C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3599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74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57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MCD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240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DC3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710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C20-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39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9A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380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244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ER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800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4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XA11-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G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733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49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3L5P-PVRIG2P-PIL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36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KN2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59070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573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09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26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TM2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MAL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AR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405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Q1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23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08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04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07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258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62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60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20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93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256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25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483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0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PO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L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63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2268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64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2E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4453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497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1111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H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171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P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558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QCH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A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SD4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BL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50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08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57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90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94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68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64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097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09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90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218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21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335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52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34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HGAP27P1-BPTFP1-KPNA2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3748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243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79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164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10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144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4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57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64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439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03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72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09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33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218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2549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99A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C2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500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LET7B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322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TY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MTOR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424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398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786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JC2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3364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6828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N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67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55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UMPD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B-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PRG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695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24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398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65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70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38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74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R4453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52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395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I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SCAN16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3IP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245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G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GI2-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0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3L5P-PVRIG2P-PIL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7-O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788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1312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7919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01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622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EB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MIZ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26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TM2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MAL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32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33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15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34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23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62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01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483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63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688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445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738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557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739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35500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4BP2L2-I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E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968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TN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33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60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218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630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6305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G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5838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275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06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P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IF3J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BPB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683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240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40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57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401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90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794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91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PS9D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23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59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-178F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62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57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D-2132N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B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86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53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77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452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MS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RD6G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06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23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150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87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439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D-2537I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23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101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354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12793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M3A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40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951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939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932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953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674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3912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5463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23986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11-226L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3907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32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67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50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21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X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67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01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692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P2-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BP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P14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93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R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89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PB41L4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10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700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3537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6627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CG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968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2450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86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733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6A4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446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1312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62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98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1178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36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91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TA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573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orf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17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09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TM2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MB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588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588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RTAP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CNQ1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07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05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F1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07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63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81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LP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PKAPK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377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557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5125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LE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442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4453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MA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371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621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220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4984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243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WA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22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P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847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NAAF4-CCP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QCH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92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2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670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310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927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79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381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BC1D3P1-DHX40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86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0533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X9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4520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329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C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85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B11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209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MEM14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NF57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OV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1099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SB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03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0354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OR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NHG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-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1060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63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NAIn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7orf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5orf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2orf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C25A2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2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0105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AA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NC0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07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6orf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XIP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7-O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orf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sa-let-7c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rgetScanHuma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kODhjYTIzMDllMjQ2N2EyNDQ4OWM5ZTMzYjY0ZTIifQ=="/>
  </w:docVars>
  <w:rsids>
    <w:rsidRoot w:val="00000000"/>
    <w:rsid w:val="1056012D"/>
    <w:rsid w:val="3EB5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07:56:00Z</dcterms:created>
  <dc:creator>86138</dc:creator>
  <cp:lastModifiedBy>Echo</cp:lastModifiedBy>
  <dcterms:modified xsi:type="dcterms:W3CDTF">2023-12-30T06:40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BA68BFB29E949B4B1F31743E433BB97</vt:lpwstr>
  </property>
</Properties>
</file>